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953"/>
        <w:gridCol w:w="3809"/>
        <w:gridCol w:w="953"/>
        <w:gridCol w:w="2719"/>
      </w:tblGrid>
      <w:tr w14:paraId="30DBC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8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95E2D9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breviation</w:t>
            </w:r>
          </w:p>
        </w:tc>
        <w:tc>
          <w:tcPr>
            <w:tcW w:w="15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C58F9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ll Name</w:t>
            </w:r>
          </w:p>
        </w:tc>
        <w:tc>
          <w:tcPr>
            <w:tcW w:w="10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92F6DD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breviation</w:t>
            </w:r>
          </w:p>
        </w:tc>
        <w:tc>
          <w:tcPr>
            <w:tcW w:w="1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CDDDC6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ll Name</w:t>
            </w:r>
          </w:p>
        </w:tc>
      </w:tr>
      <w:tr w14:paraId="02901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8EAC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</w:t>
            </w:r>
          </w:p>
        </w:tc>
        <w:tc>
          <w:tcPr>
            <w:tcW w:w="15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E4E9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xia Telangiectasia and Rad3-Related</w:t>
            </w:r>
          </w:p>
        </w:tc>
        <w:tc>
          <w:tcPr>
            <w:tcW w:w="10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E9D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PG</w:t>
            </w:r>
          </w:p>
        </w:tc>
        <w:tc>
          <w:tcPr>
            <w:tcW w:w="16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298B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use Intrinsic Pontine Glioma</w:t>
            </w:r>
          </w:p>
        </w:tc>
      </w:tr>
      <w:tr w14:paraId="6CFB0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5FA0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4325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 Excision Repair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3CBB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T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7296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e-Limiting Toxicity</w:t>
            </w:r>
          </w:p>
        </w:tc>
      </w:tr>
      <w:tr w14:paraId="0552A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13A7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CA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E38C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east CAncer gen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3542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B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8FB0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uble-Strand Break</w:t>
            </w:r>
          </w:p>
        </w:tc>
      </w:tr>
      <w:tr w14:paraId="401A7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210A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526D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ytic domain (of PARP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EC18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S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BF67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nt-Free Survival</w:t>
            </w:r>
          </w:p>
        </w:tc>
      </w:tr>
      <w:tr w14:paraId="0706E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E463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S-STING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2D11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ic GMP-AMP Synthase-Stimulator of Interferon Gen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0FAF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C536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dermal Growth Factor Receptor</w:t>
            </w:r>
          </w:p>
        </w:tc>
      </w:tr>
      <w:tr w14:paraId="4F1D8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D74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K1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E1D1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ckpoint Kinase 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F06E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62CD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ic Acid</w:t>
            </w:r>
          </w:p>
        </w:tc>
      </w:tr>
      <w:tr w14:paraId="08D14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4AA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T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4BCF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oRadiation Therapy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DECC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BM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DC8C5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oblastoma</w:t>
            </w:r>
          </w:p>
        </w:tc>
      </w:tr>
      <w:tr w14:paraId="0FB02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B330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D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C067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-Binding Domai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7873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GSOC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9B65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 Serous Ovarian Cancer</w:t>
            </w:r>
          </w:p>
        </w:tc>
      </w:tr>
      <w:tr w14:paraId="1FF34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E8D2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R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4C3F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Damage Respons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AF1C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SCC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7DCA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 and Neck Squamous Cell Carcinoma</w:t>
            </w:r>
          </w:p>
        </w:tc>
      </w:tr>
      <w:tr w14:paraId="42BD5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FC98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2E31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ologous Recombinatio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8AB5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D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FA32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ologous Recombination Deficiency</w:t>
            </w:r>
          </w:p>
        </w:tc>
      </w:tr>
      <w:tr w14:paraId="2CFB9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999F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I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EA79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 Checkpoint Inhibitor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130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RT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ADAF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nsity-Modulated Radiation Therapy</w:t>
            </w:r>
          </w:p>
        </w:tc>
      </w:tr>
      <w:tr w14:paraId="36598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16A8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52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0033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 specific biomarker signatur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F995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MT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3669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bookmarkStart w:id="0" w:name="_GoBack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6</w:t>
            </w:r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Methylguanine-DNA Methyltransferase</w:t>
            </w:r>
          </w:p>
        </w:tc>
      </w:tr>
      <w:tr w14:paraId="6029D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BE5E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D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B2E5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imum Tolerated Dos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6E8A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3C19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otinamide Adenine Dinucleotide</w:t>
            </w:r>
          </w:p>
        </w:tc>
      </w:tr>
      <w:tr w14:paraId="10423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846C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HEJ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C3C1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Homologous End Joining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46F2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S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9135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ar Localization Signal</w:t>
            </w:r>
          </w:p>
        </w:tc>
      </w:tr>
      <w:tr w14:paraId="10850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169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CLC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AC3C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2FD8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R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E83E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jective Response Rate</w:t>
            </w:r>
          </w:p>
        </w:tc>
      </w:tr>
      <w:tr w14:paraId="7DDAB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C48E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BCDC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 Survival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118B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D624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(ADP-ribose)</w:t>
            </w:r>
          </w:p>
        </w:tc>
      </w:tr>
      <w:tr w14:paraId="1D317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545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P1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F38C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 (ADP-ribose) Polymerase 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35F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P1-EJ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F5D8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P1-dependent End Joining</w:t>
            </w:r>
          </w:p>
        </w:tc>
      </w:tr>
      <w:tr w14:paraId="2D2C8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C669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Pi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CEA2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P inhibitor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B3CD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R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BDAD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logical Complete Response</w:t>
            </w:r>
          </w:p>
        </w:tc>
      </w:tr>
      <w:tr w14:paraId="23B36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E94F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86C1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armacodynamic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1EBB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X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F13B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-Derived Xenograft</w:t>
            </w:r>
          </w:p>
        </w:tc>
      </w:tr>
      <w:tr w14:paraId="73D67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F8F5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FS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59B2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gression-Free Survival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5947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ER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EA27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P Inhibition Enhancement Ratio</w:t>
            </w:r>
          </w:p>
        </w:tc>
      </w:tr>
      <w:tr w14:paraId="66E95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5F09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3CCE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armacokinetic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E7B0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RT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180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e Receptor Radionuclide Therapy</w:t>
            </w:r>
          </w:p>
        </w:tc>
      </w:tr>
      <w:tr w14:paraId="271AF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E82C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2D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D8FB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ommended Phase II Dos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04CB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51F7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diation Therapy</w:t>
            </w:r>
          </w:p>
        </w:tc>
      </w:tr>
      <w:tr w14:paraId="291B6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44DE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13E1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zation Enhancement Ratio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E980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FN1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642D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hlafen Family Member 11</w:t>
            </w:r>
          </w:p>
        </w:tc>
      </w:tr>
      <w:tr w14:paraId="32ABC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B977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B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99FC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le-Strand Break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908F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RC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378B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 BRCA</w:t>
            </w:r>
          </w:p>
        </w:tc>
      </w:tr>
      <w:tr w14:paraId="55E20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EC02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BC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26C5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ple-Negative Breast Cancer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D30C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Z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34CE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ozolomide</w:t>
            </w:r>
          </w:p>
        </w:tc>
      </w:tr>
      <w:tr w14:paraId="1778B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6B89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MAT</w:t>
            </w: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5EF6">
            <w:pPr>
              <w:keepNext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olumetric Modulated Arc Therapy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F511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GR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A73C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p-Gly-Arg domain (in PARP1)</w:t>
            </w:r>
          </w:p>
        </w:tc>
      </w:tr>
      <w:tr w14:paraId="72E36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00EA87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RCC1</w:t>
            </w:r>
          </w:p>
        </w:tc>
        <w:tc>
          <w:tcPr>
            <w:tcW w:w="15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2C3A1F">
            <w:pPr>
              <w:keepNext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-ray Repair Cross-Complementing protein 1</w:t>
            </w:r>
          </w:p>
        </w:tc>
        <w:tc>
          <w:tcPr>
            <w:tcW w:w="10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094EDC">
            <w:pPr>
              <w:keepNext/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1BC379">
            <w:pPr>
              <w:keepNext/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1C7D7AA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765709"/>
    <w:rsid w:val="4176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05:52:00Z</dcterms:created>
  <dc:creator>千叠浪</dc:creator>
  <cp:lastModifiedBy>千叠浪</cp:lastModifiedBy>
  <dcterms:modified xsi:type="dcterms:W3CDTF">2025-11-15T05:5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17459088A764065AC1A487B7C51E02F_11</vt:lpwstr>
  </property>
  <property fmtid="{D5CDD505-2E9C-101B-9397-08002B2CF9AE}" pid="4" name="KSOTemplateDocerSaveRecord">
    <vt:lpwstr>eyJoZGlkIjoiMWExZjI3NTE3MTM3NThjMjE3MWM1Njg2MTQ3NDA5ZGQiLCJ1c2VySWQiOiIxMDY2ODk3MzAzIn0=</vt:lpwstr>
  </property>
</Properties>
</file>